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5027D4">
      <w:pPr>
        <w:autoSpaceDE w:val="0"/>
        <w:autoSpaceDN w:val="0"/>
        <w:adjustRightInd w:val="0"/>
        <w:spacing w:after="120" w:line="480" w:lineRule="auto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 Mendelian randomization estimates for PD-1 on </w:t>
      </w:r>
      <w:bookmarkStart w:id="0" w:name="OLE_LINK25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cardiovascular disease</w:t>
      </w:r>
      <w:bookmarkEnd w:id="0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.</w:t>
      </w:r>
    </w:p>
    <w:tbl>
      <w:tblPr>
        <w:tblStyle w:val="3"/>
        <w:tblpPr w:leftFromText="180" w:rightFromText="180" w:vertAnchor="text" w:horzAnchor="page" w:tblpX="1597" w:tblpY="96"/>
        <w:tblW w:w="9090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640"/>
        <w:gridCol w:w="1310"/>
        <w:gridCol w:w="1430"/>
        <w:gridCol w:w="835"/>
        <w:gridCol w:w="775"/>
        <w:gridCol w:w="860"/>
        <w:gridCol w:w="950"/>
        <w:gridCol w:w="620"/>
      </w:tblGrid>
      <w:tr w14:paraId="26D86F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8B38947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Phenotype</w:t>
            </w:r>
          </w:p>
        </w:tc>
        <w:tc>
          <w:tcPr>
            <w:tcW w:w="6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F1A1507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N SNPs</w:t>
            </w:r>
          </w:p>
        </w:tc>
        <w:tc>
          <w:tcPr>
            <w:tcW w:w="13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FAC3F88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Methods</w:t>
            </w:r>
          </w:p>
        </w:tc>
        <w:tc>
          <w:tcPr>
            <w:tcW w:w="14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5BFE14B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OR 95% CI</w:t>
            </w:r>
          </w:p>
        </w:tc>
        <w:tc>
          <w:tcPr>
            <w:tcW w:w="8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6223CBD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P value</w:t>
            </w:r>
          </w:p>
        </w:tc>
        <w:tc>
          <w:tcPr>
            <w:tcW w:w="7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B077FD9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Cochran’s Q</w:t>
            </w:r>
          </w:p>
        </w:tc>
        <w:tc>
          <w:tcPr>
            <w:tcW w:w="8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28FF6E8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P value</w:t>
            </w:r>
          </w:p>
        </w:tc>
        <w:tc>
          <w:tcPr>
            <w:tcW w:w="9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8BB2237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MR intercept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02A41F24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P value</w:t>
            </w:r>
          </w:p>
        </w:tc>
      </w:tr>
      <w:tr w14:paraId="4AB2BD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67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231ADA6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coronary atherosclerosis</w:t>
            </w:r>
          </w:p>
        </w:tc>
        <w:tc>
          <w:tcPr>
            <w:tcW w:w="64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9947585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8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258D090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IVW </w:t>
            </w:r>
          </w:p>
        </w:tc>
        <w:tc>
          <w:tcPr>
            <w:tcW w:w="14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D0F6CF1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.063 (1.031-1.095)</w:t>
            </w:r>
          </w:p>
        </w:tc>
        <w:tc>
          <w:tcPr>
            <w:tcW w:w="8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B49B213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6.81</w:t>
            </w: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3E-05</w:t>
            </w:r>
          </w:p>
        </w:tc>
        <w:tc>
          <w:tcPr>
            <w:tcW w:w="7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4994B78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6.043</w:t>
            </w:r>
          </w:p>
        </w:tc>
        <w:tc>
          <w:tcPr>
            <w:tcW w:w="8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851E4BE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993</w:t>
            </w:r>
          </w:p>
        </w:tc>
        <w:tc>
          <w:tcPr>
            <w:tcW w:w="95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</w:tcPr>
          <w:p w14:paraId="5AB40B5F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-0.00</w:t>
            </w: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6</w:t>
            </w:r>
          </w:p>
        </w:tc>
        <w:tc>
          <w:tcPr>
            <w:tcW w:w="62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</w:tcPr>
          <w:p w14:paraId="2D5EE141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57</w:t>
            </w:r>
          </w:p>
        </w:tc>
      </w:tr>
      <w:tr w14:paraId="59666F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B440B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28D34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391D9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Weighted media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32D93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.07</w:t>
            </w: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7 (1.005-1.153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7AA29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0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D4D97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30C11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NA</w:t>
            </w: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01CF40FF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20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2A08A7E2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</w:tr>
      <w:tr w14:paraId="258AA7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5BB17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6243C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29158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MR Egg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7C260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.091 (0.984-1.211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141A7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1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42164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5.71</w:t>
            </w: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BA36D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991</w:t>
            </w:r>
          </w:p>
        </w:tc>
        <w:tc>
          <w:tcPr>
            <w:tcW w:w="9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2293508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21E247B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</w:tr>
      <w:tr w14:paraId="72315B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6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B6D6C0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atrial fibrillation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E2F1AE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742ED6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IVW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BCEE0D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.024</w:t>
            </w: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 (0.969-1.082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78081E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39</w:t>
            </w: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3AC29C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4.8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5AF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603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top"/>
          </w:tcPr>
          <w:p w14:paraId="161474C2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-0.004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top"/>
          </w:tcPr>
          <w:p w14:paraId="71FE3108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74</w:t>
            </w: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</w:tr>
      <w:tr w14:paraId="5255F0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5FCD0E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B41749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95ED74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Weighted media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5A705E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977 (0.902-1.058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2ADD04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57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3EBF66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DB085F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NA</w:t>
            </w: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shd w:val="clear" w:color="auto" w:fill="FFFFFF"/>
            <w:vAlign w:val="top"/>
          </w:tcPr>
          <w:p w14:paraId="58F31512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20" w:type="dxa"/>
            <w:vMerge w:val="continue"/>
            <w:tcBorders>
              <w:left w:val="nil"/>
              <w:right w:val="nil"/>
            </w:tcBorders>
            <w:shd w:val="clear" w:color="auto" w:fill="FFFFFF"/>
            <w:vAlign w:val="top"/>
          </w:tcPr>
          <w:p w14:paraId="451A3E67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</w:tr>
      <w:tr w14:paraId="4E8212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D42E93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771563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093F5F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MR Egg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648D0D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.043 (0.923-1.178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6A03E5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5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B874C9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4.78</w:t>
            </w: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F5F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541</w:t>
            </w:r>
          </w:p>
        </w:tc>
        <w:tc>
          <w:tcPr>
            <w:tcW w:w="9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38AFA2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74CB63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</w:tr>
      <w:tr w14:paraId="5138CD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6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93B1AF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myocarditis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199AA4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5C33EB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IVW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14ACF6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.17</w:t>
            </w: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7（1.010-1.371）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87F0E8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0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A266C9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0.0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AC5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903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top"/>
          </w:tcPr>
          <w:p w14:paraId="0AAD3A41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-0.0</w:t>
            </w: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40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top"/>
          </w:tcPr>
          <w:p w14:paraId="385FADDE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3</w:t>
            </w: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50</w:t>
            </w:r>
          </w:p>
        </w:tc>
      </w:tr>
      <w:tr w14:paraId="0078C2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F1170A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BA0E68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468DDB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Weighted media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ED7F42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.163</w:t>
            </w: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（0.880-1.540）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227A80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28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705BAE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95F7AA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NA</w:t>
            </w: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shd w:val="clear" w:color="auto" w:fill="FFFFFF"/>
            <w:vAlign w:val="top"/>
          </w:tcPr>
          <w:p w14:paraId="0D099139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20" w:type="dxa"/>
            <w:vMerge w:val="continue"/>
            <w:tcBorders>
              <w:left w:val="nil"/>
              <w:right w:val="nil"/>
            </w:tcBorders>
            <w:shd w:val="clear" w:color="auto" w:fill="FFFFFF"/>
            <w:vAlign w:val="top"/>
          </w:tcPr>
          <w:p w14:paraId="03252B1F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</w:tr>
      <w:tr w14:paraId="639A83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4A6CC4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149C05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B5B613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MR Egg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6B8100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.405</w:t>
            </w: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（0.930-2.123）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E171C9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12</w:t>
            </w: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8F60D1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9.09</w:t>
            </w: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E7C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910</w:t>
            </w:r>
          </w:p>
        </w:tc>
        <w:tc>
          <w:tcPr>
            <w:tcW w:w="9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ED34CC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DD5C82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</w:tr>
      <w:tr w14:paraId="4666D1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</w:trPr>
        <w:tc>
          <w:tcPr>
            <w:tcW w:w="16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20A11B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hypertrophic cardiomyopathy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6BC6E9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6A1499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IVW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F242BE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.047（0.838-1.308）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AD94EF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68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D7CB22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4.5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5E9C52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62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top"/>
          </w:tcPr>
          <w:p w14:paraId="3B3CC25E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-0.040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top"/>
          </w:tcPr>
          <w:p w14:paraId="02BBB7EA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438</w:t>
            </w:r>
          </w:p>
        </w:tc>
      </w:tr>
      <w:tr w14:paraId="4FC13C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BDE1BB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4470D5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4D37DE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Weighted media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2ABD44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.105（0.795-1.535）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608F5B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5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924B24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DD804E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NA</w:t>
            </w: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shd w:val="clear" w:color="auto" w:fill="FFFFFF"/>
            <w:vAlign w:val="top"/>
          </w:tcPr>
          <w:p w14:paraId="4557555B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20" w:type="dxa"/>
            <w:vMerge w:val="continue"/>
            <w:tcBorders>
              <w:left w:val="nil"/>
              <w:right w:val="nil"/>
            </w:tcBorders>
            <w:shd w:val="clear" w:color="auto" w:fill="FFFFFF"/>
            <w:vAlign w:val="top"/>
          </w:tcPr>
          <w:p w14:paraId="6F42E3D0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</w:tr>
      <w:tr w14:paraId="3D6E44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0DFE1A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CD5E32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1614E0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MR Egg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D3771E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.250（0.759-2.058）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022FD3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39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C9AC3C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3.8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9E805A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607</w:t>
            </w:r>
          </w:p>
        </w:tc>
        <w:tc>
          <w:tcPr>
            <w:tcW w:w="9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0DEAE4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AA7A02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</w:tr>
      <w:tr w14:paraId="73991B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6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B26B02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Heart failure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069622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F0C0AF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IVW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F67D2D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.025（0.971-1.081）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1EDA0A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37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C2D9AB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4.6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9BDA2E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61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top"/>
          </w:tcPr>
          <w:p w14:paraId="2FE2121C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-0.006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top"/>
          </w:tcPr>
          <w:p w14:paraId="29F0AF0B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621</w:t>
            </w:r>
          </w:p>
        </w:tc>
      </w:tr>
      <w:tr w14:paraId="775A6E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667FA8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9F5EF4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113FC4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Weighted media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4FF2D7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.007（0.927-1.093）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F54326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87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B0656B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921167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NA</w:t>
            </w: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shd w:val="clear" w:color="auto" w:fill="FFFFFF"/>
            <w:vAlign w:val="top"/>
          </w:tcPr>
          <w:p w14:paraId="46792968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20" w:type="dxa"/>
            <w:vMerge w:val="continue"/>
            <w:tcBorders>
              <w:left w:val="nil"/>
              <w:right w:val="nil"/>
            </w:tcBorders>
            <w:shd w:val="clear" w:color="auto" w:fill="FFFFFF"/>
            <w:vAlign w:val="top"/>
          </w:tcPr>
          <w:p w14:paraId="16E6558A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</w:tr>
      <w:tr w14:paraId="09E63B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161677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F91C43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655051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MR Egg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F8B925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.052（0.935-1.185）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53DB23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4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60D9E2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4.4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089B5D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565</w:t>
            </w:r>
          </w:p>
        </w:tc>
        <w:tc>
          <w:tcPr>
            <w:tcW w:w="9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41EF28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D54683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</w:tr>
      <w:tr w14:paraId="3F4FBF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67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top"/>
          </w:tcPr>
          <w:p w14:paraId="3714B00D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dilated cardiomyopathy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top"/>
          </w:tcPr>
          <w:p w14:paraId="77E356C8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7</w:t>
            </w:r>
            <w:bookmarkStart w:id="1" w:name="_GoBack"/>
            <w:bookmarkEnd w:id="1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E9E8EC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 xml:space="preserve">IVW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617842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925（0.819-1.044）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2773A6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20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86B504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1.9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255E45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68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top"/>
          </w:tcPr>
          <w:p w14:paraId="7972FD37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-0.004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top"/>
          </w:tcPr>
          <w:p w14:paraId="404D1883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888</w:t>
            </w:r>
          </w:p>
        </w:tc>
      </w:tr>
      <w:tr w14:paraId="6B48C5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670" w:type="dxa"/>
            <w:vMerge w:val="continue"/>
            <w:tcBorders>
              <w:left w:val="nil"/>
              <w:right w:val="nil"/>
            </w:tcBorders>
            <w:shd w:val="clear" w:color="auto" w:fill="FFFFFF"/>
            <w:vAlign w:val="top"/>
          </w:tcPr>
          <w:p w14:paraId="0EBC9683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40" w:type="dxa"/>
            <w:vMerge w:val="continue"/>
            <w:tcBorders>
              <w:left w:val="nil"/>
              <w:right w:val="nil"/>
            </w:tcBorders>
            <w:shd w:val="clear" w:color="auto" w:fill="FFFFFF"/>
            <w:vAlign w:val="top"/>
          </w:tcPr>
          <w:p w14:paraId="51389F8B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DBA916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Weighted media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873AD8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954（0.789-1.154）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560746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6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B80F22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1B772E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NA</w:t>
            </w: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shd w:val="clear" w:color="auto" w:fill="FFFFFF"/>
            <w:vAlign w:val="top"/>
          </w:tcPr>
          <w:p w14:paraId="64F58326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20" w:type="dxa"/>
            <w:vMerge w:val="continue"/>
            <w:tcBorders>
              <w:left w:val="nil"/>
              <w:right w:val="nil"/>
            </w:tcBorders>
            <w:shd w:val="clear" w:color="auto" w:fill="FFFFFF"/>
            <w:vAlign w:val="top"/>
          </w:tcPr>
          <w:p w14:paraId="2038D35E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</w:tr>
      <w:tr w14:paraId="284AE4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67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146532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6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AE71A8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2EE7B5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MR Egg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ADB2E0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942（0.705-1.258）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9F33D9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69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291C6A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11.9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6749F7">
            <w:pPr>
              <w:rPr>
                <w:rFonts w:hint="default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fill="FFFFFF"/>
                <w:lang w:val="en-US" w:eastAsia="zh-CN"/>
              </w:rPr>
              <w:t>0.749</w:t>
            </w:r>
          </w:p>
        </w:tc>
        <w:tc>
          <w:tcPr>
            <w:tcW w:w="9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F2056C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</w:p>
        </w:tc>
        <w:tc>
          <w:tcPr>
            <w:tcW w:w="6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95F976">
            <w:pPr>
              <w:rPr>
                <w:rFonts w:hint="eastAsia" w:ascii="Cambria" w:hAnsi="Cambria" w:eastAsia="Cambria" w:cs="Cambria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3"/>
                <w:szCs w:val="13"/>
                <w:shd w:val="clear" w:fill="FFFFFF"/>
                <w:lang w:val="en-US" w:eastAsia="zh-CN" w:bidi="ar-SA"/>
              </w:rPr>
            </w:pPr>
          </w:p>
        </w:tc>
      </w:tr>
    </w:tbl>
    <w:p w14:paraId="5C70DCC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2B1DD2"/>
    <w:rsid w:val="702B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4T13:41:00Z</dcterms:created>
  <dc:creator>种瓜得豆</dc:creator>
  <cp:lastModifiedBy>种瓜得豆</cp:lastModifiedBy>
  <dcterms:modified xsi:type="dcterms:W3CDTF">2025-05-04T14:47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E939087ED88C4479B08A6E90633EB6A4_11</vt:lpwstr>
  </property>
  <property fmtid="{D5CDD505-2E9C-101B-9397-08002B2CF9AE}" pid="4" name="KSOTemplateDocerSaveRecord">
    <vt:lpwstr>eyJoZGlkIjoiZmIzMzdiOTRmNWIyYmNkODc1NTczNmE2NWQ4YTA1ODIiLCJ1c2VySWQiOiIyNTk3OTczNTcifQ==</vt:lpwstr>
  </property>
</Properties>
</file>